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1889946" w:rsidR="004520D8" w:rsidRPr="005328FA" w:rsidRDefault="00F36F2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EABF4E7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5DEF864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5EBF031" w:rsidR="004520D8" w:rsidRPr="005328FA" w:rsidRDefault="008935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07DDA3F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02256F0" w:rsidR="004520D8" w:rsidRPr="005328FA" w:rsidRDefault="008935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D30E626" w:rsidR="004520D8" w:rsidRPr="005328FA" w:rsidRDefault="00B76C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BA2DC68" w:rsidR="004520D8" w:rsidRPr="005328FA" w:rsidRDefault="00F36F2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A7515C7" w:rsidR="004520D8" w:rsidRPr="005328FA" w:rsidRDefault="00F36F2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7FA3A29" w:rsidR="004520D8" w:rsidRPr="005328FA" w:rsidRDefault="00B76C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9BE02C8" w:rsidR="004520D8" w:rsidRPr="005328FA" w:rsidRDefault="00FA345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5962890" w:rsidR="004520D8" w:rsidRPr="005328FA" w:rsidRDefault="00B76C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8411803" w:rsidR="004520D8" w:rsidRPr="005328FA" w:rsidRDefault="00FA345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C9EE4D7" w:rsidR="004520D8" w:rsidRPr="005328FA" w:rsidRDefault="00B76C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36CCC5C" w:rsidR="004520D8" w:rsidRPr="005328FA" w:rsidRDefault="00FA345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EC4C199" w:rsidR="004520D8" w:rsidRPr="005328FA" w:rsidRDefault="00FA345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1680BDA" w:rsidR="004520D8" w:rsidRPr="005328FA" w:rsidRDefault="00FA345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AF2D376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F323F7A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13061AB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34A21A5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59C3391" w:rsidR="004520D8" w:rsidRPr="005328FA" w:rsidRDefault="001976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6BE05B7" w:rsidR="004520D8" w:rsidRPr="005328FA" w:rsidRDefault="00B76C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2EE0FC0" w:rsidR="004520D8" w:rsidRPr="005328FA" w:rsidRDefault="00B76C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77B3FCB" w:rsidR="004520D8" w:rsidRPr="005328FA" w:rsidRDefault="00FA345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1DF2387" w:rsidR="004520D8" w:rsidRPr="005328FA" w:rsidRDefault="00B76C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8629F4D" w:rsidR="004520D8" w:rsidRPr="005328FA" w:rsidRDefault="00B76C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E9E48AC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A861BB9" w:rsidR="004520D8" w:rsidRPr="005328FA" w:rsidRDefault="00B76C5A" w:rsidP="0083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2CF51FD" w:rsidR="004520D8" w:rsidRPr="005328FA" w:rsidRDefault="001976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5E25E60" w:rsidR="004520D8" w:rsidRPr="005328FA" w:rsidRDefault="00B76C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  <w:bookmarkStart w:id="0" w:name="_GoBack"/>
            <w:bookmarkEnd w:id="0"/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DE20C24" w:rsidR="004520D8" w:rsidRPr="005328FA" w:rsidRDefault="00830E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D47E57F" w:rsidR="004520D8" w:rsidRPr="005328FA" w:rsidRDefault="00830E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,10,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5B5BA7D" w:rsidR="004520D8" w:rsidRPr="005328FA" w:rsidRDefault="00137F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64D2442" w:rsidR="004520D8" w:rsidRPr="005328FA" w:rsidRDefault="00137F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1D9264B" w:rsidR="004520D8" w:rsidRPr="005328FA" w:rsidRDefault="00137F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76CFCF5" w:rsidR="004520D8" w:rsidRPr="005328FA" w:rsidRDefault="00137F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B70FD13" w:rsidR="004520D8" w:rsidRPr="005328FA" w:rsidRDefault="00137F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663A4"/>
    <w:rsid w:val="00137FA5"/>
    <w:rsid w:val="001976D1"/>
    <w:rsid w:val="00377DF2"/>
    <w:rsid w:val="003C7173"/>
    <w:rsid w:val="004520D8"/>
    <w:rsid w:val="004A1EDE"/>
    <w:rsid w:val="006739FA"/>
    <w:rsid w:val="00736BE3"/>
    <w:rsid w:val="00765673"/>
    <w:rsid w:val="00830E7D"/>
    <w:rsid w:val="008935D3"/>
    <w:rsid w:val="008E7419"/>
    <w:rsid w:val="009F2E96"/>
    <w:rsid w:val="00B76C5A"/>
    <w:rsid w:val="00B8648A"/>
    <w:rsid w:val="00D31282"/>
    <w:rsid w:val="00F36F29"/>
    <w:rsid w:val="00FA345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438C04-399A-4763-8469-36CD198EB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195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GANA</cp:lastModifiedBy>
  <cp:revision>5</cp:revision>
  <dcterms:created xsi:type="dcterms:W3CDTF">2020-11-26T06:51:00Z</dcterms:created>
  <dcterms:modified xsi:type="dcterms:W3CDTF">2020-11-28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